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8DF48" w14:textId="77777777" w:rsidR="00323FDC" w:rsidRDefault="00323FDC" w:rsidP="00323FDC">
      <w:pPr>
        <w:pStyle w:val="SMcaption"/>
        <w:rPr>
          <w:b/>
          <w:bCs/>
          <w:kern w:val="32"/>
          <w:szCs w:val="24"/>
        </w:rPr>
      </w:pPr>
    </w:p>
    <w:p w14:paraId="109AA801" w14:textId="77777777" w:rsidR="00323FDC" w:rsidRDefault="00323FDC" w:rsidP="00323FDC">
      <w:pPr>
        <w:pStyle w:val="SMcaption"/>
      </w:pPr>
    </w:p>
    <w:p w14:paraId="182BD63A" w14:textId="77777777" w:rsidR="00323FDC" w:rsidRDefault="00323FDC" w:rsidP="00323FDC">
      <w:pPr>
        <w:pStyle w:val="SMcaption"/>
      </w:pPr>
      <w:r>
        <w:rPr>
          <w:noProof/>
        </w:rPr>
        <w:drawing>
          <wp:inline distT="0" distB="0" distL="0" distR="0" wp14:anchorId="4F02CA08" wp14:editId="390D6A8D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63AD2" w14:textId="6EE1F00E" w:rsidR="00323FDC" w:rsidRPr="00335DC1" w:rsidRDefault="001848B1" w:rsidP="00323FDC">
      <w:pPr>
        <w:pStyle w:val="SMcaption"/>
      </w:pPr>
      <w:r w:rsidRPr="001848B1">
        <w:rPr>
          <w:b/>
          <w:bCs/>
        </w:rPr>
        <w:t xml:space="preserve">Supplemental figure 6. </w:t>
      </w:r>
      <w:r w:rsidR="00323FDC">
        <w:t>R</w:t>
      </w:r>
      <w:r w:rsidR="00323FDC" w:rsidRPr="00335DC1">
        <w:t>eceiver operating characteristic</w:t>
      </w:r>
      <w:r w:rsidR="00323FDC">
        <w:t xml:space="preserve"> (ROC) curve</w:t>
      </w:r>
      <w:r w:rsidR="00076B24">
        <w:t>s</w:t>
      </w:r>
      <w:r w:rsidR="00323FDC">
        <w:t xml:space="preserve">, computed from the results of multivariate logistic regression models comparing the magnetic resonance imaging (MRI) -based traumatic axonal injury (TAI) </w:t>
      </w:r>
      <w:bookmarkStart w:id="0" w:name="_Hlk58780742"/>
      <w:r w:rsidR="00323FDC">
        <w:t xml:space="preserve">grading systems of Adams </w:t>
      </w:r>
      <w:r w:rsidR="00323FDC">
        <w:rPr>
          <w:i/>
          <w:iCs/>
        </w:rPr>
        <w:t>et al</w:t>
      </w:r>
      <w:r w:rsidR="00323FDC">
        <w:t>.</w:t>
      </w:r>
      <w:bookmarkEnd w:id="0"/>
      <w:r w:rsidR="00323FDC">
        <w:t xml:space="preserve">, Firsching </w:t>
      </w:r>
      <w:r w:rsidR="00323FDC">
        <w:rPr>
          <w:i/>
          <w:iCs/>
        </w:rPr>
        <w:t>et al</w:t>
      </w:r>
      <w:r w:rsidR="00323FDC">
        <w:t xml:space="preserve">., Abu </w:t>
      </w:r>
      <w:proofErr w:type="spellStart"/>
      <w:r w:rsidR="00323FDC">
        <w:t>Hamdeh</w:t>
      </w:r>
      <w:proofErr w:type="spellEnd"/>
      <w:r w:rsidR="00323FDC">
        <w:t xml:space="preserve"> </w:t>
      </w:r>
      <w:r w:rsidR="00323FDC">
        <w:rPr>
          <w:i/>
          <w:iCs/>
        </w:rPr>
        <w:t>et al</w:t>
      </w:r>
      <w:r w:rsidR="00323FDC">
        <w:t xml:space="preserve">. and the Stockholm MRI grading system with the core variables, consisting of the Glasgow coma scale at admission, pupillary </w:t>
      </w:r>
      <w:proofErr w:type="gramStart"/>
      <w:r w:rsidR="00323FDC">
        <w:t>reactivity</w:t>
      </w:r>
      <w:proofErr w:type="gramEnd"/>
      <w:r w:rsidR="00323FDC">
        <w:t xml:space="preserve"> and age. The </w:t>
      </w:r>
      <w:proofErr w:type="spellStart"/>
      <w:r w:rsidR="00323FDC">
        <w:t>dichotomised</w:t>
      </w:r>
      <w:proofErr w:type="spellEnd"/>
      <w:r w:rsidR="00323FDC">
        <w:t xml:space="preserve"> Glasgow outcome scale was used as the dependent variable. A = </w:t>
      </w:r>
      <w:bookmarkStart w:id="1" w:name="_Hlk58780766"/>
      <w:r w:rsidR="00323FDC">
        <w:t xml:space="preserve">grading systems of Adams </w:t>
      </w:r>
      <w:r w:rsidR="00323FDC">
        <w:rPr>
          <w:i/>
          <w:iCs/>
        </w:rPr>
        <w:t>et al</w:t>
      </w:r>
      <w:r w:rsidR="00323FDC">
        <w:t>.,</w:t>
      </w:r>
      <w:bookmarkEnd w:id="1"/>
      <w:r w:rsidR="00323FDC">
        <w:t xml:space="preserve"> B = grading systems of Firsching </w:t>
      </w:r>
      <w:r w:rsidR="00323FDC">
        <w:rPr>
          <w:i/>
          <w:iCs/>
        </w:rPr>
        <w:t>et al</w:t>
      </w:r>
      <w:r w:rsidR="00323FDC">
        <w:t xml:space="preserve">., C = grading systems of Abu </w:t>
      </w:r>
      <w:proofErr w:type="spellStart"/>
      <w:r w:rsidR="00323FDC">
        <w:t>Hamdeh</w:t>
      </w:r>
      <w:proofErr w:type="spellEnd"/>
      <w:r w:rsidR="00323FDC">
        <w:t xml:space="preserve"> </w:t>
      </w:r>
      <w:r w:rsidR="00323FDC">
        <w:rPr>
          <w:i/>
          <w:iCs/>
        </w:rPr>
        <w:t>et al</w:t>
      </w:r>
      <w:r w:rsidR="00323FDC">
        <w:t>., D = Stockholm MRI grading system.</w:t>
      </w:r>
    </w:p>
    <w:p w14:paraId="23CB7CA2" w14:textId="77777777" w:rsidR="00323FDC" w:rsidRPr="005B2C3C" w:rsidRDefault="00323FDC" w:rsidP="00323FDC"/>
    <w:p w14:paraId="644FB0AD" w14:textId="50790D5F" w:rsidR="002E598B" w:rsidRPr="00323FDC" w:rsidRDefault="002E598B" w:rsidP="00323FDC">
      <w:pPr>
        <w:pStyle w:val="SMHeading"/>
      </w:pPr>
    </w:p>
    <w:p w14:paraId="012ADEE6" w14:textId="6039CEA9" w:rsidR="00DE423D" w:rsidRPr="002E598B" w:rsidRDefault="00DE423D" w:rsidP="002E598B">
      <w:pPr>
        <w:rPr>
          <w:lang w:val="en-GB"/>
        </w:rPr>
      </w:pPr>
    </w:p>
    <w:sectPr w:rsidR="00DE423D" w:rsidRPr="002E5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sDQ1MDMzNDQyNzFX0lEKTi0uzszPAykwqwUAnrh8TywAAAA="/>
  </w:docVars>
  <w:rsids>
    <w:rsidRoot w:val="00B52D18"/>
    <w:rsid w:val="00070CF6"/>
    <w:rsid w:val="00076B24"/>
    <w:rsid w:val="001848B1"/>
    <w:rsid w:val="002E598B"/>
    <w:rsid w:val="00323FDC"/>
    <w:rsid w:val="007C6B1C"/>
    <w:rsid w:val="009254EA"/>
    <w:rsid w:val="009E049E"/>
    <w:rsid w:val="00B52D18"/>
    <w:rsid w:val="00DE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197E77"/>
  <w15:chartTrackingRefBased/>
  <w15:docId w15:val="{A9EF0CAF-9A67-4AAD-9131-F4663AE1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4E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4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254E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254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SMcaption">
    <w:name w:val="SM caption"/>
    <w:basedOn w:val="Normal"/>
    <w:qFormat/>
    <w:rsid w:val="002E5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jerkaski</dc:creator>
  <cp:keywords/>
  <dc:description/>
  <cp:lastModifiedBy>Jonathan Tjerkaski</cp:lastModifiedBy>
  <cp:revision>9</cp:revision>
  <dcterms:created xsi:type="dcterms:W3CDTF">2021-03-20T10:25:00Z</dcterms:created>
  <dcterms:modified xsi:type="dcterms:W3CDTF">2021-07-25T12:41:00Z</dcterms:modified>
</cp:coreProperties>
</file>